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0CE25" w14:textId="0ED7C2D2" w:rsidR="00483DF3" w:rsidRPr="005F7C77" w:rsidRDefault="00483DF3" w:rsidP="00483DF3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097FE7"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sz w:val="24"/>
        </w:rPr>
        <w:t xml:space="preserve">Definition of Lung cancer specific treatment </w:t>
      </w:r>
      <w:bookmarkEnd w:id="0"/>
    </w:p>
    <w:p w14:paraId="51513835" w14:textId="77777777" w:rsidR="00483DF3" w:rsidRPr="00785AF3" w:rsidRDefault="00483DF3" w:rsidP="00483DF3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483DF3" w:rsidRPr="008F5228" w14:paraId="1832CBB2" w14:textId="77777777" w:rsidTr="00D618FE">
        <w:trPr>
          <w:trHeight w:val="400"/>
        </w:trPr>
        <w:tc>
          <w:tcPr>
            <w:tcW w:w="1555" w:type="dxa"/>
          </w:tcPr>
          <w:p w14:paraId="33E63022" w14:textId="77777777" w:rsidR="00483DF3" w:rsidRPr="008F5228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Treatment </w:t>
            </w:r>
          </w:p>
        </w:tc>
        <w:tc>
          <w:tcPr>
            <w:tcW w:w="7461" w:type="dxa"/>
          </w:tcPr>
          <w:p w14:paraId="20D14AE4" w14:textId="77777777" w:rsidR="00483DF3" w:rsidRPr="008F5228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reatment Definition</w:t>
            </w:r>
          </w:p>
        </w:tc>
      </w:tr>
      <w:tr w:rsidR="00483DF3" w:rsidRPr="008F5228" w14:paraId="779368E2" w14:textId="77777777" w:rsidTr="00D618FE">
        <w:trPr>
          <w:trHeight w:val="400"/>
        </w:trPr>
        <w:tc>
          <w:tcPr>
            <w:tcW w:w="1555" w:type="dxa"/>
          </w:tcPr>
          <w:p w14:paraId="6FBD2E59" w14:textId="77777777" w:rsidR="00483DF3" w:rsidRPr="008F5228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Surgery </w:t>
            </w:r>
          </w:p>
        </w:tc>
        <w:tc>
          <w:tcPr>
            <w:tcW w:w="7461" w:type="dxa"/>
          </w:tcPr>
          <w:p w14:paraId="47A7FF7F" w14:textId="77777777" w:rsidR="00483DF3" w:rsidRDefault="00483DF3" w:rsidP="00D618FE">
            <w:pPr>
              <w:pStyle w:val="ac"/>
              <w:spacing w:line="360" w:lineRule="auto"/>
              <w:ind w:left="110" w:hangingChars="50" w:hanging="11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egmental Resection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31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316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785AF3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O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34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345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O1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0)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</w:p>
          <w:p w14:paraId="13018C06" w14:textId="77777777" w:rsidR="00483DF3" w:rsidRDefault="00483DF3" w:rsidP="00D618FE">
            <w:pPr>
              <w:pStyle w:val="ac"/>
              <w:spacing w:line="360" w:lineRule="auto"/>
              <w:ind w:left="110" w:hangingChars="50" w:hanging="11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Wedge resection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O1401,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O140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Lobectomy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42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42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</w:p>
          <w:p w14:paraId="3D657056" w14:textId="77777777" w:rsidR="00483DF3" w:rsidRPr="00164290" w:rsidRDefault="00483DF3" w:rsidP="00D618FE">
            <w:pPr>
              <w:pStyle w:val="ac"/>
              <w:spacing w:line="360" w:lineRule="auto"/>
              <w:ind w:left="110" w:hangingChars="50" w:hanging="11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neumonectomy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43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432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ryosurgical Ablation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47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ediasterna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Lymph Node Dissection(</w:t>
            </w:r>
            <w:r w:rsidRPr="00785AF3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O1596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</w:p>
        </w:tc>
      </w:tr>
      <w:tr w:rsidR="00483DF3" w14:paraId="66212493" w14:textId="77777777" w:rsidTr="00D618FE">
        <w:trPr>
          <w:trHeight w:val="400"/>
        </w:trPr>
        <w:tc>
          <w:tcPr>
            <w:tcW w:w="1555" w:type="dxa"/>
          </w:tcPr>
          <w:p w14:paraId="6D2B978A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Chemotherapy </w:t>
            </w:r>
          </w:p>
        </w:tc>
        <w:tc>
          <w:tcPr>
            <w:tcW w:w="7461" w:type="dxa"/>
          </w:tcPr>
          <w:p w14:paraId="3C61897C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arboplatin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237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23708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237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23735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isplatin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345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34503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Cyclophosphamide(1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39001ATB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</w:p>
          <w:p w14:paraId="04E439BC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ocetaxe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483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48306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Doxorubicin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494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149405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494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49435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toposide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571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57103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57108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</w:p>
          <w:p w14:paraId="4287930D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emcitabine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649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-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64903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fosafimide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33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rinotecan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74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7407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74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743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77437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Mitomycin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964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196403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aclitaxel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078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07806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078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07836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Vinblastin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78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78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Vincristine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0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003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030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Vinorelbine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03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2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248202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emetrexed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481201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, </w:t>
            </w:r>
            <w:r w:rsidRPr="002774B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481202BIJ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</w:p>
        </w:tc>
      </w:tr>
      <w:tr w:rsidR="00483DF3" w:rsidRPr="008F5228" w14:paraId="712D14DB" w14:textId="77777777" w:rsidTr="00D618FE">
        <w:trPr>
          <w:trHeight w:val="400"/>
        </w:trPr>
        <w:tc>
          <w:tcPr>
            <w:tcW w:w="1555" w:type="dxa"/>
          </w:tcPr>
          <w:p w14:paraId="208506DA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arget therapy</w:t>
            </w:r>
          </w:p>
        </w:tc>
        <w:tc>
          <w:tcPr>
            <w:tcW w:w="7461" w:type="dxa"/>
          </w:tcPr>
          <w:p w14:paraId="2A649ECE" w14:textId="77777777" w:rsidR="00483DF3" w:rsidRPr="008F5228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Erlotinib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53001ATB),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Gefitinib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477401ATB- 477403ATB)</w:t>
            </w:r>
          </w:p>
        </w:tc>
      </w:tr>
      <w:tr w:rsidR="00483DF3" w:rsidRPr="008F5228" w14:paraId="04367AA1" w14:textId="77777777" w:rsidTr="00D618FE">
        <w:trPr>
          <w:trHeight w:val="400"/>
        </w:trPr>
        <w:tc>
          <w:tcPr>
            <w:tcW w:w="1555" w:type="dxa"/>
          </w:tcPr>
          <w:p w14:paraId="69861575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Radiotherapy </w:t>
            </w:r>
          </w:p>
        </w:tc>
        <w:tc>
          <w:tcPr>
            <w:tcW w:w="7461" w:type="dxa"/>
          </w:tcPr>
          <w:p w14:paraId="57F22C1A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eletherapy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5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56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Rotational Irradiation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57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59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 3-Dimennsional Conformal Therapy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6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Unsealed Source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7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73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,</w:t>
            </w:r>
          </w:p>
          <w:p w14:paraId="0092D24B" w14:textId="77777777" w:rsidR="00483DF3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Brachytherapy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8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 HD089), Total Body Irradiation(HD091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093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,</w:t>
            </w:r>
          </w:p>
          <w:p w14:paraId="1B9A297E" w14:textId="77777777" w:rsidR="00483DF3" w:rsidRPr="008F5228" w:rsidRDefault="00483DF3" w:rsidP="00D618FE">
            <w:pPr>
              <w:pStyle w:val="ac"/>
              <w:spacing w:line="36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ractionated Stereotactic Radiosurgery(HD110- HD112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Cranial Stereotactic Radiosurgery(HD113-HD115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Proton Therapy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12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Body Stereotactic Radiosurgery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D21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, HD212)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Intensity Modulated Radiation Therapy(</w:t>
            </w:r>
            <w:r w:rsidRPr="00886FC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HZ271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)</w:t>
            </w:r>
          </w:p>
        </w:tc>
      </w:tr>
    </w:tbl>
    <w:p w14:paraId="390B25C7" w14:textId="77777777" w:rsidR="00483DF3" w:rsidRPr="00F636AD" w:rsidRDefault="00483DF3" w:rsidP="00483DF3">
      <w:pPr>
        <w:pStyle w:val="ac"/>
        <w:spacing w:line="360" w:lineRule="auto"/>
        <w:jc w:val="left"/>
        <w:rPr>
          <w:rFonts w:ascii="Times New Roman" w:eastAsiaTheme="minorEastAsia" w:hAnsi="Times New Roman" w:cs="Times New Roman"/>
          <w:color w:val="auto"/>
          <w:kern w:val="2"/>
          <w:sz w:val="22"/>
          <w:szCs w:val="22"/>
        </w:rPr>
      </w:pPr>
    </w:p>
    <w:p w14:paraId="7BB516B9" w14:textId="77777777" w:rsidR="00483DF3" w:rsidRPr="00886FC4" w:rsidRDefault="00483DF3" w:rsidP="00483DF3">
      <w:pPr>
        <w:pStyle w:val="ac"/>
        <w:spacing w:line="360" w:lineRule="auto"/>
        <w:jc w:val="left"/>
        <w:rPr>
          <w:rFonts w:ascii="Times New Roman" w:eastAsiaTheme="minorEastAsia" w:hAnsi="Times New Roman" w:cs="Times New Roman"/>
          <w:color w:val="auto"/>
          <w:kern w:val="2"/>
          <w:sz w:val="22"/>
          <w:szCs w:val="22"/>
        </w:rPr>
      </w:pPr>
    </w:p>
    <w:p w14:paraId="1D722421" w14:textId="1D325694" w:rsidR="00DF1DF2" w:rsidRPr="00483DF3" w:rsidRDefault="00DF1DF2" w:rsidP="007F7FF5">
      <w:pPr>
        <w:jc w:val="left"/>
        <w:rPr>
          <w:rFonts w:ascii="Times New Roman" w:hAnsi="Times New Roman" w:cs="Times New Roman"/>
          <w:b/>
          <w:color w:val="000000"/>
          <w:kern w:val="0"/>
        </w:rPr>
      </w:pPr>
    </w:p>
    <w:sectPr w:rsidR="00DF1DF2" w:rsidRPr="00483DF3" w:rsidSect="00483DF3"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E13A51" w15:done="0"/>
  <w15:commentEx w15:paraId="7F87F5A8" w15:done="0"/>
  <w15:commentEx w15:paraId="24B660E2" w15:done="0"/>
  <w15:commentEx w15:paraId="7A1B547B" w15:done="0"/>
  <w15:commentEx w15:paraId="6B5809E3" w15:done="0"/>
  <w15:commentEx w15:paraId="04E2DD38" w15:done="0"/>
  <w15:commentEx w15:paraId="70492E3A" w15:done="0"/>
  <w15:commentEx w15:paraId="2C89BDC7" w15:done="0"/>
  <w15:commentEx w15:paraId="09A5DDCC" w15:done="0"/>
  <w15:commentEx w15:paraId="7D75F67F" w15:done="0"/>
  <w15:commentEx w15:paraId="00796E88" w15:done="0"/>
  <w15:commentEx w15:paraId="76F37C79" w15:done="0"/>
  <w15:commentEx w15:paraId="12F8F9B6" w15:done="0"/>
  <w15:commentEx w15:paraId="7A268FCC" w15:done="0"/>
  <w15:commentEx w15:paraId="3213B110" w15:done="0"/>
  <w15:commentEx w15:paraId="070BA4CC" w15:done="0"/>
  <w15:commentEx w15:paraId="0E3B42A2" w15:done="0"/>
  <w15:commentEx w15:paraId="0B9A5643" w15:done="0"/>
  <w15:commentEx w15:paraId="0059ADA9" w15:done="0"/>
  <w15:commentEx w15:paraId="17573F7C" w15:done="0"/>
  <w15:commentEx w15:paraId="350407B7" w15:done="0"/>
  <w15:commentEx w15:paraId="59BB5561" w15:done="0"/>
  <w15:commentEx w15:paraId="5A9A2E8B" w15:done="0"/>
  <w15:commentEx w15:paraId="6F20FBEA" w15:done="0"/>
  <w15:commentEx w15:paraId="0AE81BEF" w15:done="0"/>
  <w15:commentEx w15:paraId="474C5FD8" w15:done="0"/>
  <w15:commentEx w15:paraId="4533BEB0" w15:done="0"/>
  <w15:commentEx w15:paraId="71B3FA3B" w15:done="0"/>
  <w15:commentEx w15:paraId="1399CC10" w15:done="0"/>
  <w15:commentEx w15:paraId="53EDE42D" w15:done="0"/>
  <w15:commentEx w15:paraId="58CF9CB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E13A51" w16cid:durableId="1F427C01"/>
  <w16cid:commentId w16cid:paraId="24B660E2" w16cid:durableId="1F428094"/>
  <w16cid:commentId w16cid:paraId="7A1B547B" w16cid:durableId="1F427C40"/>
  <w16cid:commentId w16cid:paraId="6B5809E3" w16cid:durableId="1F427C50"/>
  <w16cid:commentId w16cid:paraId="70492E3A" w16cid:durableId="1F427C74"/>
  <w16cid:commentId w16cid:paraId="09A5DDCC" w16cid:durableId="1F4283B9"/>
  <w16cid:commentId w16cid:paraId="00796E88" w16cid:durableId="1F4281C1"/>
  <w16cid:commentId w16cid:paraId="0C8C1B34" w16cid:durableId="1F427C92"/>
  <w16cid:commentId w16cid:paraId="76F37C79" w16cid:durableId="1F427CBF"/>
  <w16cid:commentId w16cid:paraId="12F8F9B6" w16cid:durableId="1F428164"/>
  <w16cid:commentId w16cid:paraId="7A268FCC" w16cid:durableId="1F4281FE"/>
  <w16cid:commentId w16cid:paraId="3213B110" w16cid:durableId="1F427CDD"/>
  <w16cid:commentId w16cid:paraId="070BA4CC" w16cid:durableId="1F427CF6"/>
  <w16cid:commentId w16cid:paraId="0E3B42A2" w16cid:durableId="1F427D0E"/>
  <w16cid:commentId w16cid:paraId="0B9A5643" w16cid:durableId="1F428250"/>
  <w16cid:commentId w16cid:paraId="17573F7C" w16cid:durableId="1F428619"/>
  <w16cid:commentId w16cid:paraId="350407B7" w16cid:durableId="1F427D2D"/>
  <w16cid:commentId w16cid:paraId="59BB5561" w16cid:durableId="1F427D55"/>
  <w16cid:commentId w16cid:paraId="5A9A2E8B" w16cid:durableId="1F427D88"/>
  <w16cid:commentId w16cid:paraId="6F20FBEA" w16cid:durableId="1F427DA3"/>
  <w16cid:commentId w16cid:paraId="0AE81BEF" w16cid:durableId="1F427E71"/>
  <w16cid:commentId w16cid:paraId="474C5FD8" w16cid:durableId="1F427F7C"/>
  <w16cid:commentId w16cid:paraId="53EDE42D" w16cid:durableId="1F4280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E6EE0" w14:textId="77777777" w:rsidR="004341C9" w:rsidRDefault="004341C9" w:rsidP="00C67BF3">
      <w:pPr>
        <w:spacing w:after="0" w:line="240" w:lineRule="auto"/>
      </w:pPr>
      <w:r>
        <w:separator/>
      </w:r>
    </w:p>
  </w:endnote>
  <w:endnote w:type="continuationSeparator" w:id="0">
    <w:p w14:paraId="339B984B" w14:textId="77777777" w:rsidR="004341C9" w:rsidRDefault="004341C9" w:rsidP="00C67BF3">
      <w:pPr>
        <w:spacing w:after="0" w:line="240" w:lineRule="auto"/>
      </w:pPr>
      <w:r>
        <w:continuationSeparator/>
      </w:r>
    </w:p>
  </w:endnote>
  <w:endnote w:type="continuationNotice" w:id="1">
    <w:p w14:paraId="50A2E76D" w14:textId="77777777" w:rsidR="004341C9" w:rsidRDefault="004341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GB"/>
      </w:rPr>
      <w:id w:val="-1249027617"/>
      <w:docPartObj>
        <w:docPartGallery w:val="Page Numbers (Bottom of Page)"/>
        <w:docPartUnique/>
      </w:docPartObj>
    </w:sdtPr>
    <w:sdtEndPr/>
    <w:sdtContent>
      <w:p w14:paraId="143B4FA5" w14:textId="217169EF" w:rsidR="004341C9" w:rsidRPr="008E1088" w:rsidRDefault="004341C9">
        <w:pPr>
          <w:pStyle w:val="a5"/>
          <w:jc w:val="center"/>
          <w:rPr>
            <w:lang w:val="en-GB"/>
          </w:rPr>
        </w:pPr>
        <w:r w:rsidRPr="008E1088">
          <w:rPr>
            <w:lang w:val="en-GB"/>
          </w:rPr>
          <w:fldChar w:fldCharType="begin"/>
        </w:r>
        <w:r w:rsidRPr="008E1088">
          <w:rPr>
            <w:lang w:val="en-GB"/>
          </w:rPr>
          <w:instrText xml:space="preserve"> PAGE   \* MERGEFORMAT </w:instrText>
        </w:r>
        <w:r w:rsidRPr="008E1088">
          <w:rPr>
            <w:lang w:val="en-GB"/>
          </w:rPr>
          <w:fldChar w:fldCharType="separate"/>
        </w:r>
        <w:r w:rsidR="003A047C">
          <w:rPr>
            <w:noProof/>
            <w:lang w:val="en-GB"/>
          </w:rPr>
          <w:t>1</w:t>
        </w:r>
        <w:r w:rsidRPr="008E1088">
          <w:rPr>
            <w:lang w:val="en-GB"/>
          </w:rPr>
          <w:fldChar w:fldCharType="end"/>
        </w:r>
      </w:p>
    </w:sdtContent>
  </w:sdt>
  <w:p w14:paraId="53A9C859" w14:textId="77777777" w:rsidR="004341C9" w:rsidRPr="008E1088" w:rsidRDefault="004341C9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D4095" w14:textId="77777777" w:rsidR="004341C9" w:rsidRDefault="004341C9" w:rsidP="00C67BF3">
      <w:pPr>
        <w:spacing w:after="0" w:line="240" w:lineRule="auto"/>
      </w:pPr>
      <w:r>
        <w:separator/>
      </w:r>
    </w:p>
  </w:footnote>
  <w:footnote w:type="continuationSeparator" w:id="0">
    <w:p w14:paraId="4B45832D" w14:textId="77777777" w:rsidR="004341C9" w:rsidRDefault="004341C9" w:rsidP="00C67BF3">
      <w:pPr>
        <w:spacing w:after="0" w:line="240" w:lineRule="auto"/>
      </w:pPr>
      <w:r>
        <w:continuationSeparator/>
      </w:r>
    </w:p>
  </w:footnote>
  <w:footnote w:type="continuationNotice" w:id="1">
    <w:p w14:paraId="043ABD06" w14:textId="77777777" w:rsidR="004341C9" w:rsidRDefault="004341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E4667"/>
    <w:multiLevelType w:val="multilevel"/>
    <w:tmpl w:val="35E04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BD6E17"/>
    <w:multiLevelType w:val="hybridMultilevel"/>
    <w:tmpl w:val="A2F8847A"/>
    <w:lvl w:ilvl="0" w:tplc="13EC9774">
      <w:start w:val="1"/>
      <w:numFmt w:val="decimal"/>
      <w:lvlText w:val="%1."/>
      <w:lvlJc w:val="left"/>
      <w:pPr>
        <w:ind w:left="760" w:hanging="360"/>
      </w:pPr>
      <w:rPr>
        <w:rFonts w:hint="default"/>
        <w:i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FF4BAE"/>
    <w:multiLevelType w:val="hybridMultilevel"/>
    <w:tmpl w:val="0BB0BACA"/>
    <w:lvl w:ilvl="0" w:tplc="63CAD4D8">
      <w:start w:val="4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0B22F12"/>
    <w:multiLevelType w:val="hybridMultilevel"/>
    <w:tmpl w:val="86944222"/>
    <w:lvl w:ilvl="0" w:tplc="1B1A37A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737532C"/>
    <w:multiLevelType w:val="hybridMultilevel"/>
    <w:tmpl w:val="30AC978A"/>
    <w:lvl w:ilvl="0" w:tplc="C29EE0E4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>
    <w:nsid w:val="242C6EF6"/>
    <w:multiLevelType w:val="hybridMultilevel"/>
    <w:tmpl w:val="D0DE5C4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5876451"/>
    <w:multiLevelType w:val="hybridMultilevel"/>
    <w:tmpl w:val="75387A3C"/>
    <w:lvl w:ilvl="0" w:tplc="C3D6840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9E02D28"/>
    <w:multiLevelType w:val="hybridMultilevel"/>
    <w:tmpl w:val="409630C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6D84BCD"/>
    <w:multiLevelType w:val="hybridMultilevel"/>
    <w:tmpl w:val="409630C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77D79D3"/>
    <w:multiLevelType w:val="hybridMultilevel"/>
    <w:tmpl w:val="D1CE48AE"/>
    <w:lvl w:ilvl="0" w:tplc="726CFE0C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0">
    <w:nsid w:val="41FE008B"/>
    <w:multiLevelType w:val="hybridMultilevel"/>
    <w:tmpl w:val="75387A3C"/>
    <w:lvl w:ilvl="0" w:tplc="C3D6840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BE0271A"/>
    <w:multiLevelType w:val="hybridMultilevel"/>
    <w:tmpl w:val="79B21344"/>
    <w:lvl w:ilvl="0" w:tplc="D50020E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FB473F5"/>
    <w:multiLevelType w:val="hybridMultilevel"/>
    <w:tmpl w:val="409630C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FC7585D"/>
    <w:multiLevelType w:val="hybridMultilevel"/>
    <w:tmpl w:val="09F41DA8"/>
    <w:lvl w:ilvl="0" w:tplc="3EA48746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4">
    <w:nsid w:val="5ED14D00"/>
    <w:multiLevelType w:val="hybridMultilevel"/>
    <w:tmpl w:val="409630C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636F72D2"/>
    <w:multiLevelType w:val="hybridMultilevel"/>
    <w:tmpl w:val="409630C6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64810140"/>
    <w:multiLevelType w:val="hybridMultilevel"/>
    <w:tmpl w:val="2E20CC4A"/>
    <w:lvl w:ilvl="0" w:tplc="3BE07D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70D749B9"/>
    <w:multiLevelType w:val="hybridMultilevel"/>
    <w:tmpl w:val="6A46907A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FB22599"/>
    <w:multiLevelType w:val="hybridMultilevel"/>
    <w:tmpl w:val="275C4862"/>
    <w:lvl w:ilvl="0" w:tplc="DC1EE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2"/>
  </w:num>
  <w:num w:numId="2">
    <w:abstractNumId w:val="16"/>
  </w:num>
  <w:num w:numId="3">
    <w:abstractNumId w:val="14"/>
  </w:num>
  <w:num w:numId="4">
    <w:abstractNumId w:val="8"/>
  </w:num>
  <w:num w:numId="5">
    <w:abstractNumId w:val="1"/>
  </w:num>
  <w:num w:numId="6">
    <w:abstractNumId w:val="18"/>
  </w:num>
  <w:num w:numId="7">
    <w:abstractNumId w:val="17"/>
  </w:num>
  <w:num w:numId="8">
    <w:abstractNumId w:val="15"/>
  </w:num>
  <w:num w:numId="9">
    <w:abstractNumId w:val="7"/>
  </w:num>
  <w:num w:numId="10">
    <w:abstractNumId w:val="5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4"/>
  </w:num>
  <w:num w:numId="16">
    <w:abstractNumId w:val="3"/>
  </w:num>
  <w:num w:numId="17">
    <w:abstractNumId w:val="11"/>
  </w:num>
  <w:num w:numId="18">
    <w:abstractNumId w:val="2"/>
  </w:num>
  <w:num w:numId="1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x055p9ovp007e0ed8vretzsw2asfvf5ssr&quot;&gt;LUNG CANCE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3&lt;/item&gt;&lt;item&gt;34&lt;/item&gt;&lt;item&gt;35&lt;/item&gt;&lt;item&gt;36&lt;/item&gt;&lt;item&gt;37&lt;/item&gt;&lt;item&gt;38&lt;/item&gt;&lt;item&gt;39&lt;/item&gt;&lt;item&gt;41&lt;/item&gt;&lt;/record-ids&gt;&lt;/item&gt;&lt;/Libraries&gt;"/>
  </w:docVars>
  <w:rsids>
    <w:rsidRoot w:val="00BB55DA"/>
    <w:rsid w:val="00006F77"/>
    <w:rsid w:val="000121C4"/>
    <w:rsid w:val="00012FDE"/>
    <w:rsid w:val="00014A3A"/>
    <w:rsid w:val="00024D0F"/>
    <w:rsid w:val="000250D3"/>
    <w:rsid w:val="00025DFE"/>
    <w:rsid w:val="00030CBE"/>
    <w:rsid w:val="00035C77"/>
    <w:rsid w:val="00045956"/>
    <w:rsid w:val="00056AD5"/>
    <w:rsid w:val="00074906"/>
    <w:rsid w:val="00081B3B"/>
    <w:rsid w:val="00082473"/>
    <w:rsid w:val="00093151"/>
    <w:rsid w:val="000931FD"/>
    <w:rsid w:val="000940A6"/>
    <w:rsid w:val="00094EEB"/>
    <w:rsid w:val="00095FA5"/>
    <w:rsid w:val="000973F7"/>
    <w:rsid w:val="00097FE7"/>
    <w:rsid w:val="000A2AE5"/>
    <w:rsid w:val="000A72C8"/>
    <w:rsid w:val="000B1D74"/>
    <w:rsid w:val="000B3BC8"/>
    <w:rsid w:val="000B504E"/>
    <w:rsid w:val="000C0A02"/>
    <w:rsid w:val="000C1C4C"/>
    <w:rsid w:val="000C7C0A"/>
    <w:rsid w:val="000D1AAA"/>
    <w:rsid w:val="000D4469"/>
    <w:rsid w:val="000D5A39"/>
    <w:rsid w:val="000E6BA1"/>
    <w:rsid w:val="000F27C0"/>
    <w:rsid w:val="001020DF"/>
    <w:rsid w:val="001025C9"/>
    <w:rsid w:val="001052EF"/>
    <w:rsid w:val="001122C3"/>
    <w:rsid w:val="0011394B"/>
    <w:rsid w:val="00113E5F"/>
    <w:rsid w:val="00120092"/>
    <w:rsid w:val="00121B47"/>
    <w:rsid w:val="00122AEE"/>
    <w:rsid w:val="00123CA0"/>
    <w:rsid w:val="00125B2B"/>
    <w:rsid w:val="00125EA9"/>
    <w:rsid w:val="00133863"/>
    <w:rsid w:val="001558BD"/>
    <w:rsid w:val="0015738C"/>
    <w:rsid w:val="00161343"/>
    <w:rsid w:val="00162822"/>
    <w:rsid w:val="001637D1"/>
    <w:rsid w:val="00163E95"/>
    <w:rsid w:val="00175774"/>
    <w:rsid w:val="00177EFB"/>
    <w:rsid w:val="00185A90"/>
    <w:rsid w:val="001A472A"/>
    <w:rsid w:val="001A7C01"/>
    <w:rsid w:val="001C6F3B"/>
    <w:rsid w:val="001D0CD3"/>
    <w:rsid w:val="001D12BE"/>
    <w:rsid w:val="001D3420"/>
    <w:rsid w:val="001D797D"/>
    <w:rsid w:val="001E05A1"/>
    <w:rsid w:val="001E23C7"/>
    <w:rsid w:val="001E5ED2"/>
    <w:rsid w:val="001E746E"/>
    <w:rsid w:val="001F286C"/>
    <w:rsid w:val="001F3E4E"/>
    <w:rsid w:val="001F597A"/>
    <w:rsid w:val="001F5BF9"/>
    <w:rsid w:val="001F6944"/>
    <w:rsid w:val="00201CBA"/>
    <w:rsid w:val="0020303D"/>
    <w:rsid w:val="00203305"/>
    <w:rsid w:val="00212B01"/>
    <w:rsid w:val="00214832"/>
    <w:rsid w:val="00215CFA"/>
    <w:rsid w:val="00226D6A"/>
    <w:rsid w:val="002314CE"/>
    <w:rsid w:val="00244B3C"/>
    <w:rsid w:val="00254683"/>
    <w:rsid w:val="002602F8"/>
    <w:rsid w:val="00260999"/>
    <w:rsid w:val="00262F9E"/>
    <w:rsid w:val="002818CE"/>
    <w:rsid w:val="00286C61"/>
    <w:rsid w:val="002913ED"/>
    <w:rsid w:val="0029141C"/>
    <w:rsid w:val="002922E3"/>
    <w:rsid w:val="00295094"/>
    <w:rsid w:val="00297DC5"/>
    <w:rsid w:val="002A18EB"/>
    <w:rsid w:val="002A1C34"/>
    <w:rsid w:val="002A35A1"/>
    <w:rsid w:val="002A4547"/>
    <w:rsid w:val="002B2741"/>
    <w:rsid w:val="002B4C9D"/>
    <w:rsid w:val="002B6112"/>
    <w:rsid w:val="002C5958"/>
    <w:rsid w:val="002E2D91"/>
    <w:rsid w:val="002E2F91"/>
    <w:rsid w:val="002F3B60"/>
    <w:rsid w:val="002F65A9"/>
    <w:rsid w:val="002F7FDC"/>
    <w:rsid w:val="003078A7"/>
    <w:rsid w:val="0031287D"/>
    <w:rsid w:val="00313E0E"/>
    <w:rsid w:val="00314CC9"/>
    <w:rsid w:val="00316246"/>
    <w:rsid w:val="00321348"/>
    <w:rsid w:val="00324C66"/>
    <w:rsid w:val="00325565"/>
    <w:rsid w:val="00330395"/>
    <w:rsid w:val="003322F0"/>
    <w:rsid w:val="003325BF"/>
    <w:rsid w:val="00332D01"/>
    <w:rsid w:val="00335A7C"/>
    <w:rsid w:val="00345DEB"/>
    <w:rsid w:val="00347279"/>
    <w:rsid w:val="00350C96"/>
    <w:rsid w:val="003617AB"/>
    <w:rsid w:val="00366632"/>
    <w:rsid w:val="00371571"/>
    <w:rsid w:val="00371CFF"/>
    <w:rsid w:val="0037469C"/>
    <w:rsid w:val="003770CE"/>
    <w:rsid w:val="0037756E"/>
    <w:rsid w:val="00382169"/>
    <w:rsid w:val="00395928"/>
    <w:rsid w:val="00395E35"/>
    <w:rsid w:val="003A047C"/>
    <w:rsid w:val="003A1179"/>
    <w:rsid w:val="003A148D"/>
    <w:rsid w:val="003A1A22"/>
    <w:rsid w:val="003A6409"/>
    <w:rsid w:val="003B6248"/>
    <w:rsid w:val="003B779B"/>
    <w:rsid w:val="003B78EA"/>
    <w:rsid w:val="003C1728"/>
    <w:rsid w:val="003C42A9"/>
    <w:rsid w:val="003C4D27"/>
    <w:rsid w:val="003C617C"/>
    <w:rsid w:val="003D0B5B"/>
    <w:rsid w:val="003D0E32"/>
    <w:rsid w:val="003D38BF"/>
    <w:rsid w:val="003D6C13"/>
    <w:rsid w:val="003F1CDB"/>
    <w:rsid w:val="00403761"/>
    <w:rsid w:val="004059D1"/>
    <w:rsid w:val="00411624"/>
    <w:rsid w:val="00412E9F"/>
    <w:rsid w:val="0041605B"/>
    <w:rsid w:val="00424E4F"/>
    <w:rsid w:val="00427A16"/>
    <w:rsid w:val="00427A20"/>
    <w:rsid w:val="004341C9"/>
    <w:rsid w:val="00442A12"/>
    <w:rsid w:val="00452F26"/>
    <w:rsid w:val="0046733C"/>
    <w:rsid w:val="004720FD"/>
    <w:rsid w:val="0047389A"/>
    <w:rsid w:val="00475AF2"/>
    <w:rsid w:val="004763CA"/>
    <w:rsid w:val="00481585"/>
    <w:rsid w:val="00482149"/>
    <w:rsid w:val="00483DF3"/>
    <w:rsid w:val="0048617D"/>
    <w:rsid w:val="00494961"/>
    <w:rsid w:val="00495249"/>
    <w:rsid w:val="0049652F"/>
    <w:rsid w:val="004A60A9"/>
    <w:rsid w:val="004B3DDF"/>
    <w:rsid w:val="004C14B1"/>
    <w:rsid w:val="004C68DA"/>
    <w:rsid w:val="004D4BE2"/>
    <w:rsid w:val="004D5A1D"/>
    <w:rsid w:val="004D71E6"/>
    <w:rsid w:val="004E1823"/>
    <w:rsid w:val="004E2CD3"/>
    <w:rsid w:val="004E2E74"/>
    <w:rsid w:val="004E3CC9"/>
    <w:rsid w:val="004E72DF"/>
    <w:rsid w:val="004F674D"/>
    <w:rsid w:val="005036FE"/>
    <w:rsid w:val="00505B9D"/>
    <w:rsid w:val="0050792C"/>
    <w:rsid w:val="00511F11"/>
    <w:rsid w:val="00513541"/>
    <w:rsid w:val="005218C8"/>
    <w:rsid w:val="0053075A"/>
    <w:rsid w:val="00534F36"/>
    <w:rsid w:val="0053688E"/>
    <w:rsid w:val="00537CE7"/>
    <w:rsid w:val="00550C3E"/>
    <w:rsid w:val="005651EF"/>
    <w:rsid w:val="00574CF3"/>
    <w:rsid w:val="00575487"/>
    <w:rsid w:val="005830D2"/>
    <w:rsid w:val="00585ED2"/>
    <w:rsid w:val="00592451"/>
    <w:rsid w:val="0059512C"/>
    <w:rsid w:val="005A1986"/>
    <w:rsid w:val="005A3DEB"/>
    <w:rsid w:val="005A6610"/>
    <w:rsid w:val="005A7AFA"/>
    <w:rsid w:val="005B20E4"/>
    <w:rsid w:val="005B5897"/>
    <w:rsid w:val="005C30C3"/>
    <w:rsid w:val="005C3C75"/>
    <w:rsid w:val="005C4EC5"/>
    <w:rsid w:val="005D0395"/>
    <w:rsid w:val="005D0870"/>
    <w:rsid w:val="005E2A30"/>
    <w:rsid w:val="005E306E"/>
    <w:rsid w:val="005F1664"/>
    <w:rsid w:val="00602450"/>
    <w:rsid w:val="00623F52"/>
    <w:rsid w:val="006250A4"/>
    <w:rsid w:val="00631D60"/>
    <w:rsid w:val="00655F19"/>
    <w:rsid w:val="006628CA"/>
    <w:rsid w:val="00665112"/>
    <w:rsid w:val="00665471"/>
    <w:rsid w:val="00666149"/>
    <w:rsid w:val="006822AB"/>
    <w:rsid w:val="0068371B"/>
    <w:rsid w:val="00683824"/>
    <w:rsid w:val="006900EF"/>
    <w:rsid w:val="0069188B"/>
    <w:rsid w:val="006951C6"/>
    <w:rsid w:val="00695FB8"/>
    <w:rsid w:val="00697B87"/>
    <w:rsid w:val="00697DCF"/>
    <w:rsid w:val="006A102B"/>
    <w:rsid w:val="006A272B"/>
    <w:rsid w:val="006A4F08"/>
    <w:rsid w:val="006B02ED"/>
    <w:rsid w:val="006E6111"/>
    <w:rsid w:val="006F0D33"/>
    <w:rsid w:val="006F718B"/>
    <w:rsid w:val="00702323"/>
    <w:rsid w:val="00711C5B"/>
    <w:rsid w:val="0071577D"/>
    <w:rsid w:val="00715AFD"/>
    <w:rsid w:val="00716561"/>
    <w:rsid w:val="00717CF5"/>
    <w:rsid w:val="00722242"/>
    <w:rsid w:val="007234F8"/>
    <w:rsid w:val="00726950"/>
    <w:rsid w:val="00741EB3"/>
    <w:rsid w:val="0075247D"/>
    <w:rsid w:val="00752DB4"/>
    <w:rsid w:val="007575E7"/>
    <w:rsid w:val="007603CA"/>
    <w:rsid w:val="00772261"/>
    <w:rsid w:val="007753BE"/>
    <w:rsid w:val="00783192"/>
    <w:rsid w:val="00783F27"/>
    <w:rsid w:val="00790428"/>
    <w:rsid w:val="007A1319"/>
    <w:rsid w:val="007A4776"/>
    <w:rsid w:val="007C0F12"/>
    <w:rsid w:val="007C0FA2"/>
    <w:rsid w:val="007C7529"/>
    <w:rsid w:val="007D1423"/>
    <w:rsid w:val="007D34A0"/>
    <w:rsid w:val="007D3766"/>
    <w:rsid w:val="007D37A9"/>
    <w:rsid w:val="007D5FAE"/>
    <w:rsid w:val="007E4972"/>
    <w:rsid w:val="007E4EC7"/>
    <w:rsid w:val="007E54AB"/>
    <w:rsid w:val="007E5A45"/>
    <w:rsid w:val="007F6F53"/>
    <w:rsid w:val="007F7FF5"/>
    <w:rsid w:val="00806127"/>
    <w:rsid w:val="008214E5"/>
    <w:rsid w:val="00826235"/>
    <w:rsid w:val="00830A7B"/>
    <w:rsid w:val="0084527C"/>
    <w:rsid w:val="00854739"/>
    <w:rsid w:val="008568CE"/>
    <w:rsid w:val="00860C52"/>
    <w:rsid w:val="00866BE9"/>
    <w:rsid w:val="008847E9"/>
    <w:rsid w:val="00885109"/>
    <w:rsid w:val="00887E4C"/>
    <w:rsid w:val="00891426"/>
    <w:rsid w:val="008916D2"/>
    <w:rsid w:val="00894ED4"/>
    <w:rsid w:val="008A11A3"/>
    <w:rsid w:val="008A32B4"/>
    <w:rsid w:val="008A3475"/>
    <w:rsid w:val="008B04AF"/>
    <w:rsid w:val="008B7EA6"/>
    <w:rsid w:val="008C1D29"/>
    <w:rsid w:val="008C38E0"/>
    <w:rsid w:val="008C656C"/>
    <w:rsid w:val="008C69C1"/>
    <w:rsid w:val="008D06C4"/>
    <w:rsid w:val="008D2859"/>
    <w:rsid w:val="008D4D53"/>
    <w:rsid w:val="008D5A60"/>
    <w:rsid w:val="008E1088"/>
    <w:rsid w:val="008E7950"/>
    <w:rsid w:val="008F3142"/>
    <w:rsid w:val="008F52E7"/>
    <w:rsid w:val="008F6AF0"/>
    <w:rsid w:val="00900E80"/>
    <w:rsid w:val="009019B5"/>
    <w:rsid w:val="009127D9"/>
    <w:rsid w:val="00913C8D"/>
    <w:rsid w:val="00920D72"/>
    <w:rsid w:val="009226E4"/>
    <w:rsid w:val="009322B3"/>
    <w:rsid w:val="0093744B"/>
    <w:rsid w:val="0094020E"/>
    <w:rsid w:val="00940682"/>
    <w:rsid w:val="009467D3"/>
    <w:rsid w:val="00955E16"/>
    <w:rsid w:val="00963900"/>
    <w:rsid w:val="009737C5"/>
    <w:rsid w:val="00973C2D"/>
    <w:rsid w:val="00981F47"/>
    <w:rsid w:val="00984D14"/>
    <w:rsid w:val="00992926"/>
    <w:rsid w:val="0099528E"/>
    <w:rsid w:val="0099565F"/>
    <w:rsid w:val="00996448"/>
    <w:rsid w:val="009A0A96"/>
    <w:rsid w:val="009A78EA"/>
    <w:rsid w:val="009B2F78"/>
    <w:rsid w:val="009B322F"/>
    <w:rsid w:val="009B4586"/>
    <w:rsid w:val="009C016E"/>
    <w:rsid w:val="009C098B"/>
    <w:rsid w:val="009C0B0B"/>
    <w:rsid w:val="009C4D77"/>
    <w:rsid w:val="009C6D0D"/>
    <w:rsid w:val="009D0684"/>
    <w:rsid w:val="009D6FDE"/>
    <w:rsid w:val="009E21B5"/>
    <w:rsid w:val="009E6582"/>
    <w:rsid w:val="009F0170"/>
    <w:rsid w:val="009F0663"/>
    <w:rsid w:val="009F17B0"/>
    <w:rsid w:val="009F3943"/>
    <w:rsid w:val="00A0389E"/>
    <w:rsid w:val="00A06821"/>
    <w:rsid w:val="00A06C9A"/>
    <w:rsid w:val="00A20E0D"/>
    <w:rsid w:val="00A301A4"/>
    <w:rsid w:val="00A33E00"/>
    <w:rsid w:val="00A35B48"/>
    <w:rsid w:val="00A3643E"/>
    <w:rsid w:val="00A50AC3"/>
    <w:rsid w:val="00A55ABE"/>
    <w:rsid w:val="00A615AF"/>
    <w:rsid w:val="00A66174"/>
    <w:rsid w:val="00A8048A"/>
    <w:rsid w:val="00A80E5D"/>
    <w:rsid w:val="00A8138F"/>
    <w:rsid w:val="00A82473"/>
    <w:rsid w:val="00A82FC2"/>
    <w:rsid w:val="00A83F84"/>
    <w:rsid w:val="00A90AA7"/>
    <w:rsid w:val="00A90D63"/>
    <w:rsid w:val="00A94B26"/>
    <w:rsid w:val="00AA0BA7"/>
    <w:rsid w:val="00AB29EC"/>
    <w:rsid w:val="00AB3E8B"/>
    <w:rsid w:val="00AB6D0F"/>
    <w:rsid w:val="00AC32DF"/>
    <w:rsid w:val="00AC6B98"/>
    <w:rsid w:val="00AC78C2"/>
    <w:rsid w:val="00AC7E91"/>
    <w:rsid w:val="00AD208D"/>
    <w:rsid w:val="00AE264A"/>
    <w:rsid w:val="00AE4113"/>
    <w:rsid w:val="00AE422B"/>
    <w:rsid w:val="00AF265D"/>
    <w:rsid w:val="00AF6B82"/>
    <w:rsid w:val="00B0434A"/>
    <w:rsid w:val="00B05FD7"/>
    <w:rsid w:val="00B06FD8"/>
    <w:rsid w:val="00B1252D"/>
    <w:rsid w:val="00B14C49"/>
    <w:rsid w:val="00B2079C"/>
    <w:rsid w:val="00B21B16"/>
    <w:rsid w:val="00B21DA7"/>
    <w:rsid w:val="00B37D8F"/>
    <w:rsid w:val="00B63E28"/>
    <w:rsid w:val="00B67F6C"/>
    <w:rsid w:val="00B74EC8"/>
    <w:rsid w:val="00B83319"/>
    <w:rsid w:val="00B929C1"/>
    <w:rsid w:val="00BA214A"/>
    <w:rsid w:val="00BA2649"/>
    <w:rsid w:val="00BB410C"/>
    <w:rsid w:val="00BB55DA"/>
    <w:rsid w:val="00BC235C"/>
    <w:rsid w:val="00BD11D7"/>
    <w:rsid w:val="00BD615A"/>
    <w:rsid w:val="00BD70CA"/>
    <w:rsid w:val="00BE0A07"/>
    <w:rsid w:val="00BE265F"/>
    <w:rsid w:val="00BE6664"/>
    <w:rsid w:val="00C01B93"/>
    <w:rsid w:val="00C072CF"/>
    <w:rsid w:val="00C07E5C"/>
    <w:rsid w:val="00C23756"/>
    <w:rsid w:val="00C27ABD"/>
    <w:rsid w:val="00C3061F"/>
    <w:rsid w:val="00C319EA"/>
    <w:rsid w:val="00C33479"/>
    <w:rsid w:val="00C534DE"/>
    <w:rsid w:val="00C534F8"/>
    <w:rsid w:val="00C57CAD"/>
    <w:rsid w:val="00C61173"/>
    <w:rsid w:val="00C64DE8"/>
    <w:rsid w:val="00C67BF3"/>
    <w:rsid w:val="00C72C4F"/>
    <w:rsid w:val="00C73E29"/>
    <w:rsid w:val="00C871E0"/>
    <w:rsid w:val="00C92005"/>
    <w:rsid w:val="00C9472D"/>
    <w:rsid w:val="00CA241A"/>
    <w:rsid w:val="00CA3C10"/>
    <w:rsid w:val="00CA48AF"/>
    <w:rsid w:val="00CA7C69"/>
    <w:rsid w:val="00CB0E2A"/>
    <w:rsid w:val="00CB1933"/>
    <w:rsid w:val="00CB7621"/>
    <w:rsid w:val="00CB768E"/>
    <w:rsid w:val="00CF35CA"/>
    <w:rsid w:val="00D22DFA"/>
    <w:rsid w:val="00D25FD7"/>
    <w:rsid w:val="00D267AB"/>
    <w:rsid w:val="00D33079"/>
    <w:rsid w:val="00D3492F"/>
    <w:rsid w:val="00D34E51"/>
    <w:rsid w:val="00D368ED"/>
    <w:rsid w:val="00D4046E"/>
    <w:rsid w:val="00D47B6A"/>
    <w:rsid w:val="00D52278"/>
    <w:rsid w:val="00D53BA7"/>
    <w:rsid w:val="00D56802"/>
    <w:rsid w:val="00D618FE"/>
    <w:rsid w:val="00D62D4D"/>
    <w:rsid w:val="00D6669D"/>
    <w:rsid w:val="00D67F50"/>
    <w:rsid w:val="00D7771C"/>
    <w:rsid w:val="00D80A34"/>
    <w:rsid w:val="00D83320"/>
    <w:rsid w:val="00D9353F"/>
    <w:rsid w:val="00D96E5E"/>
    <w:rsid w:val="00DA144E"/>
    <w:rsid w:val="00DB3411"/>
    <w:rsid w:val="00DB4812"/>
    <w:rsid w:val="00DB4FDC"/>
    <w:rsid w:val="00DB580C"/>
    <w:rsid w:val="00DC4D11"/>
    <w:rsid w:val="00DD0CA5"/>
    <w:rsid w:val="00DD1356"/>
    <w:rsid w:val="00DF027D"/>
    <w:rsid w:val="00DF1DF2"/>
    <w:rsid w:val="00E0036D"/>
    <w:rsid w:val="00E10A96"/>
    <w:rsid w:val="00E10EEB"/>
    <w:rsid w:val="00E13D06"/>
    <w:rsid w:val="00E16893"/>
    <w:rsid w:val="00E17671"/>
    <w:rsid w:val="00E23074"/>
    <w:rsid w:val="00E317A3"/>
    <w:rsid w:val="00E31B8C"/>
    <w:rsid w:val="00E31E2B"/>
    <w:rsid w:val="00E32E4C"/>
    <w:rsid w:val="00E336DC"/>
    <w:rsid w:val="00E339AE"/>
    <w:rsid w:val="00E3580A"/>
    <w:rsid w:val="00E35CCE"/>
    <w:rsid w:val="00E50709"/>
    <w:rsid w:val="00E51D68"/>
    <w:rsid w:val="00E551FD"/>
    <w:rsid w:val="00E642C1"/>
    <w:rsid w:val="00E72752"/>
    <w:rsid w:val="00E73911"/>
    <w:rsid w:val="00E77D39"/>
    <w:rsid w:val="00E908B3"/>
    <w:rsid w:val="00E914D5"/>
    <w:rsid w:val="00E9716F"/>
    <w:rsid w:val="00EB1232"/>
    <w:rsid w:val="00EB1346"/>
    <w:rsid w:val="00EB41B5"/>
    <w:rsid w:val="00EC3C13"/>
    <w:rsid w:val="00EC72BB"/>
    <w:rsid w:val="00EC7C8D"/>
    <w:rsid w:val="00ED1DB6"/>
    <w:rsid w:val="00ED1EF9"/>
    <w:rsid w:val="00ED4025"/>
    <w:rsid w:val="00EE1DF4"/>
    <w:rsid w:val="00EE4A27"/>
    <w:rsid w:val="00EE6A7F"/>
    <w:rsid w:val="00EF10B5"/>
    <w:rsid w:val="00EF2330"/>
    <w:rsid w:val="00F02961"/>
    <w:rsid w:val="00F03FE9"/>
    <w:rsid w:val="00F06909"/>
    <w:rsid w:val="00F07A05"/>
    <w:rsid w:val="00F11227"/>
    <w:rsid w:val="00F12AA5"/>
    <w:rsid w:val="00F16710"/>
    <w:rsid w:val="00F21353"/>
    <w:rsid w:val="00F21CA6"/>
    <w:rsid w:val="00F25566"/>
    <w:rsid w:val="00F27AA2"/>
    <w:rsid w:val="00F350B4"/>
    <w:rsid w:val="00F43477"/>
    <w:rsid w:val="00F452CB"/>
    <w:rsid w:val="00F5006D"/>
    <w:rsid w:val="00F554B8"/>
    <w:rsid w:val="00F60E87"/>
    <w:rsid w:val="00F71CF1"/>
    <w:rsid w:val="00F83B8D"/>
    <w:rsid w:val="00F92863"/>
    <w:rsid w:val="00F941A7"/>
    <w:rsid w:val="00F94ED6"/>
    <w:rsid w:val="00FA1FDD"/>
    <w:rsid w:val="00FB02DF"/>
    <w:rsid w:val="00FB1588"/>
    <w:rsid w:val="00FB2EBB"/>
    <w:rsid w:val="00FB37AE"/>
    <w:rsid w:val="00FC2358"/>
    <w:rsid w:val="00FC695F"/>
    <w:rsid w:val="00FD3379"/>
    <w:rsid w:val="00FD3FA2"/>
    <w:rsid w:val="00FD47AD"/>
    <w:rsid w:val="00FD551D"/>
    <w:rsid w:val="00FE5596"/>
    <w:rsid w:val="00FF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044F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B02D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B1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67B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BF3"/>
  </w:style>
  <w:style w:type="paragraph" w:styleId="a5">
    <w:name w:val="footer"/>
    <w:basedOn w:val="a"/>
    <w:link w:val="Char0"/>
    <w:uiPriority w:val="99"/>
    <w:unhideWhenUsed/>
    <w:rsid w:val="00C67B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BF3"/>
  </w:style>
  <w:style w:type="character" w:styleId="a6">
    <w:name w:val="Hyperlink"/>
    <w:basedOn w:val="a0"/>
    <w:uiPriority w:val="99"/>
    <w:unhideWhenUsed/>
    <w:rsid w:val="008A32B4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D22D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22D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22DFA"/>
  </w:style>
  <w:style w:type="paragraph" w:styleId="a9">
    <w:name w:val="Balloon Text"/>
    <w:basedOn w:val="a"/>
    <w:link w:val="Char2"/>
    <w:uiPriority w:val="99"/>
    <w:semiHidden/>
    <w:unhideWhenUsed/>
    <w:rsid w:val="00D22D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22DF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9A0A96"/>
    <w:pPr>
      <w:snapToGrid w:val="0"/>
      <w:jc w:val="left"/>
    </w:pPr>
  </w:style>
  <w:style w:type="character" w:customStyle="1" w:styleId="Char3">
    <w:name w:val="각주 텍스트 Char"/>
    <w:basedOn w:val="a0"/>
    <w:link w:val="aa"/>
    <w:uiPriority w:val="99"/>
    <w:semiHidden/>
    <w:rsid w:val="009A0A96"/>
  </w:style>
  <w:style w:type="character" w:styleId="ab">
    <w:name w:val="footnote reference"/>
    <w:basedOn w:val="a0"/>
    <w:uiPriority w:val="99"/>
    <w:semiHidden/>
    <w:unhideWhenUsed/>
    <w:rsid w:val="009A0A96"/>
    <w:rPr>
      <w:vertAlign w:val="superscript"/>
    </w:rPr>
  </w:style>
  <w:style w:type="paragraph" w:customStyle="1" w:styleId="ac">
    <w:name w:val="바탕글"/>
    <w:basedOn w:val="a"/>
    <w:rsid w:val="00A50AC3"/>
    <w:pPr>
      <w:widowControl/>
      <w:shd w:val="clear" w:color="auto" w:fill="FFFFFF"/>
      <w:wordWrap/>
      <w:autoSpaceDE/>
      <w:autoSpaceDN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annotation subject"/>
    <w:basedOn w:val="a8"/>
    <w:next w:val="a8"/>
    <w:link w:val="Char4"/>
    <w:uiPriority w:val="99"/>
    <w:semiHidden/>
    <w:unhideWhenUsed/>
    <w:rsid w:val="00EB1346"/>
    <w:rPr>
      <w:b/>
      <w:bCs/>
    </w:rPr>
  </w:style>
  <w:style w:type="character" w:customStyle="1" w:styleId="Char4">
    <w:name w:val="메모 주제 Char"/>
    <w:basedOn w:val="Char1"/>
    <w:link w:val="ad"/>
    <w:uiPriority w:val="99"/>
    <w:semiHidden/>
    <w:rsid w:val="00EB1346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996448"/>
    <w:rPr>
      <w:color w:val="954F72" w:themeColor="followedHyperlink"/>
      <w:u w:val="single"/>
    </w:rPr>
  </w:style>
  <w:style w:type="character" w:styleId="af">
    <w:name w:val="Emphasis"/>
    <w:basedOn w:val="a0"/>
    <w:uiPriority w:val="20"/>
    <w:qFormat/>
    <w:rsid w:val="009B2F78"/>
    <w:rPr>
      <w:i/>
      <w:iCs/>
    </w:rPr>
  </w:style>
  <w:style w:type="character" w:customStyle="1" w:styleId="st1">
    <w:name w:val="st1"/>
    <w:basedOn w:val="a0"/>
    <w:rsid w:val="00E10A96"/>
  </w:style>
  <w:style w:type="character" w:customStyle="1" w:styleId="help">
    <w:name w:val="help"/>
    <w:basedOn w:val="a0"/>
    <w:rsid w:val="008847E9"/>
  </w:style>
  <w:style w:type="paragraph" w:styleId="af0">
    <w:name w:val="Normal (Web)"/>
    <w:basedOn w:val="a"/>
    <w:uiPriority w:val="99"/>
    <w:unhideWhenUsed/>
    <w:rsid w:val="008847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1">
    <w:name w:val="Table Grid"/>
    <w:basedOn w:val="a1"/>
    <w:uiPriority w:val="59"/>
    <w:rsid w:val="00483DF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FB02DF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FB02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FB02D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B1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67B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BF3"/>
  </w:style>
  <w:style w:type="paragraph" w:styleId="a5">
    <w:name w:val="footer"/>
    <w:basedOn w:val="a"/>
    <w:link w:val="Char0"/>
    <w:uiPriority w:val="99"/>
    <w:unhideWhenUsed/>
    <w:rsid w:val="00C67B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BF3"/>
  </w:style>
  <w:style w:type="character" w:styleId="a6">
    <w:name w:val="Hyperlink"/>
    <w:basedOn w:val="a0"/>
    <w:uiPriority w:val="99"/>
    <w:unhideWhenUsed/>
    <w:rsid w:val="008A32B4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D22D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22D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22DFA"/>
  </w:style>
  <w:style w:type="paragraph" w:styleId="a9">
    <w:name w:val="Balloon Text"/>
    <w:basedOn w:val="a"/>
    <w:link w:val="Char2"/>
    <w:uiPriority w:val="99"/>
    <w:semiHidden/>
    <w:unhideWhenUsed/>
    <w:rsid w:val="00D22D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22DF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note text"/>
    <w:basedOn w:val="a"/>
    <w:link w:val="Char3"/>
    <w:uiPriority w:val="99"/>
    <w:semiHidden/>
    <w:unhideWhenUsed/>
    <w:rsid w:val="009A0A96"/>
    <w:pPr>
      <w:snapToGrid w:val="0"/>
      <w:jc w:val="left"/>
    </w:pPr>
  </w:style>
  <w:style w:type="character" w:customStyle="1" w:styleId="Char3">
    <w:name w:val="각주 텍스트 Char"/>
    <w:basedOn w:val="a0"/>
    <w:link w:val="aa"/>
    <w:uiPriority w:val="99"/>
    <w:semiHidden/>
    <w:rsid w:val="009A0A96"/>
  </w:style>
  <w:style w:type="character" w:styleId="ab">
    <w:name w:val="footnote reference"/>
    <w:basedOn w:val="a0"/>
    <w:uiPriority w:val="99"/>
    <w:semiHidden/>
    <w:unhideWhenUsed/>
    <w:rsid w:val="009A0A96"/>
    <w:rPr>
      <w:vertAlign w:val="superscript"/>
    </w:rPr>
  </w:style>
  <w:style w:type="paragraph" w:customStyle="1" w:styleId="ac">
    <w:name w:val="바탕글"/>
    <w:basedOn w:val="a"/>
    <w:rsid w:val="00A50AC3"/>
    <w:pPr>
      <w:widowControl/>
      <w:shd w:val="clear" w:color="auto" w:fill="FFFFFF"/>
      <w:wordWrap/>
      <w:autoSpaceDE/>
      <w:autoSpaceDN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annotation subject"/>
    <w:basedOn w:val="a8"/>
    <w:next w:val="a8"/>
    <w:link w:val="Char4"/>
    <w:uiPriority w:val="99"/>
    <w:semiHidden/>
    <w:unhideWhenUsed/>
    <w:rsid w:val="00EB1346"/>
    <w:rPr>
      <w:b/>
      <w:bCs/>
    </w:rPr>
  </w:style>
  <w:style w:type="character" w:customStyle="1" w:styleId="Char4">
    <w:name w:val="메모 주제 Char"/>
    <w:basedOn w:val="Char1"/>
    <w:link w:val="ad"/>
    <w:uiPriority w:val="99"/>
    <w:semiHidden/>
    <w:rsid w:val="00EB1346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996448"/>
    <w:rPr>
      <w:color w:val="954F72" w:themeColor="followedHyperlink"/>
      <w:u w:val="single"/>
    </w:rPr>
  </w:style>
  <w:style w:type="character" w:styleId="af">
    <w:name w:val="Emphasis"/>
    <w:basedOn w:val="a0"/>
    <w:uiPriority w:val="20"/>
    <w:qFormat/>
    <w:rsid w:val="009B2F78"/>
    <w:rPr>
      <w:i/>
      <w:iCs/>
    </w:rPr>
  </w:style>
  <w:style w:type="character" w:customStyle="1" w:styleId="st1">
    <w:name w:val="st1"/>
    <w:basedOn w:val="a0"/>
    <w:rsid w:val="00E10A96"/>
  </w:style>
  <w:style w:type="character" w:customStyle="1" w:styleId="help">
    <w:name w:val="help"/>
    <w:basedOn w:val="a0"/>
    <w:rsid w:val="008847E9"/>
  </w:style>
  <w:style w:type="paragraph" w:styleId="af0">
    <w:name w:val="Normal (Web)"/>
    <w:basedOn w:val="a"/>
    <w:uiPriority w:val="99"/>
    <w:unhideWhenUsed/>
    <w:rsid w:val="008847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1">
    <w:name w:val="Table Grid"/>
    <w:basedOn w:val="a1"/>
    <w:uiPriority w:val="59"/>
    <w:rsid w:val="00483DF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FB02DF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FB0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46344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8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99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7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F72C6-9AE4-49A3-8A83-817CC057C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 수민</dc:creator>
  <cp:lastModifiedBy>Windows 사용자</cp:lastModifiedBy>
  <cp:revision>16</cp:revision>
  <cp:lastPrinted>2018-09-19T04:37:00Z</cp:lastPrinted>
  <dcterms:created xsi:type="dcterms:W3CDTF">2018-09-17T13:28:00Z</dcterms:created>
  <dcterms:modified xsi:type="dcterms:W3CDTF">2018-10-0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